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66D48" w14:textId="77777777" w:rsidR="005B68A2" w:rsidRPr="00BC7BEC" w:rsidRDefault="005B68A2" w:rsidP="005B68A2">
      <w:pPr>
        <w:spacing w:after="240" w:line="240" w:lineRule="auto"/>
        <w:ind w:left="36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BC7BEC">
        <w:rPr>
          <w:rFonts w:ascii="Times New Roman" w:hAnsi="Times New Roman" w:cs="Times New Roman"/>
          <w:b/>
          <w:bCs/>
          <w:sz w:val="24"/>
          <w:szCs w:val="24"/>
        </w:rPr>
        <w:t>S1 Fig. RT-qPCR standardization</w:t>
      </w:r>
    </w:p>
    <w:p w14:paraId="345B235F" w14:textId="2757D30D" w:rsidR="005B68A2" w:rsidRPr="00CA7C68" w:rsidRDefault="005B68A2" w:rsidP="005B68A2">
      <w:pPr>
        <w:spacing w:after="240" w:line="240" w:lineRule="auto"/>
        <w:ind w:left="360" w:firstLine="360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3C075EA3" wp14:editId="507B5AD1">
            <wp:simplePos x="0" y="0"/>
            <wp:positionH relativeFrom="column">
              <wp:posOffset>139065</wp:posOffset>
            </wp:positionH>
            <wp:positionV relativeFrom="paragraph">
              <wp:posOffset>745490</wp:posOffset>
            </wp:positionV>
            <wp:extent cx="5692140" cy="8221980"/>
            <wp:effectExtent l="0" t="0" r="3810" b="762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2140" cy="8221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A7C68">
        <w:rPr>
          <w:rFonts w:ascii="Times New Roman" w:hAnsi="Times New Roman" w:cs="Times New Roman"/>
          <w:sz w:val="24"/>
          <w:szCs w:val="24"/>
        </w:rPr>
        <w:t xml:space="preserve">Ten-fold serial dilution of synthetic miRNA was used to generate the standard curves. Linearity was confirmed within the concentration ranging from 50-0.000005 </w:t>
      </w:r>
      <w:proofErr w:type="spellStart"/>
      <w:r w:rsidRPr="00CA7C68">
        <w:rPr>
          <w:rFonts w:ascii="Times New Roman" w:hAnsi="Times New Roman" w:cs="Times New Roman"/>
          <w:sz w:val="24"/>
          <w:szCs w:val="24"/>
        </w:rPr>
        <w:t>fmol</w:t>
      </w:r>
      <w:proofErr w:type="spellEnd"/>
      <w:r w:rsidRPr="00CA7C68">
        <w:rPr>
          <w:rFonts w:ascii="Times New Roman" w:hAnsi="Times New Roman" w:cs="Times New Roman"/>
          <w:sz w:val="24"/>
          <w:szCs w:val="24"/>
        </w:rPr>
        <w:t>. All tested assays had good linearity (R2 &gt; 0.99) and acceptable PCR efficiency (slope was between −3.31 and −3.98, corresponding to PCR efficiencies between 85.83 and 100.64%)</w:t>
      </w:r>
    </w:p>
    <w:p w14:paraId="2768C08B" w14:textId="77777777" w:rsidR="005B68A2" w:rsidRPr="00CA7C68" w:rsidRDefault="005B68A2" w:rsidP="005B68A2">
      <w:pPr>
        <w:spacing w:after="12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8AF547B" w14:textId="77777777" w:rsidR="005B68A2" w:rsidRPr="00CA7C68" w:rsidRDefault="005B68A2" w:rsidP="005B68A2">
      <w:pPr>
        <w:spacing w:after="12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948F787" w14:textId="77777777" w:rsidR="005B68A2" w:rsidRPr="00CA7C68" w:rsidRDefault="005B68A2" w:rsidP="005B68A2">
      <w:pPr>
        <w:spacing w:after="12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F4CF831" w14:textId="77777777" w:rsidR="005B68A2" w:rsidRPr="00CA7C68" w:rsidRDefault="005B68A2" w:rsidP="005B68A2">
      <w:pPr>
        <w:spacing w:after="12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6DA5D45" w14:textId="77777777" w:rsidR="005B68A2" w:rsidRPr="00CA7C68" w:rsidRDefault="005B68A2" w:rsidP="005B68A2">
      <w:pPr>
        <w:spacing w:after="12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2390871" w14:textId="77777777" w:rsidR="005B68A2" w:rsidRPr="00CA7C68" w:rsidRDefault="005B68A2" w:rsidP="005B68A2">
      <w:pPr>
        <w:spacing w:after="12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105B1DE" w14:textId="77777777" w:rsidR="005B68A2" w:rsidRPr="00CA7C68" w:rsidRDefault="005B68A2" w:rsidP="005B68A2">
      <w:pPr>
        <w:spacing w:after="12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2854AD1" w14:textId="77777777" w:rsidR="005B68A2" w:rsidRPr="00CA7C68" w:rsidRDefault="005B68A2" w:rsidP="005B68A2">
      <w:pPr>
        <w:spacing w:after="12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E942477" w14:textId="77777777" w:rsidR="005B68A2" w:rsidRPr="00CA7C68" w:rsidRDefault="005B68A2" w:rsidP="005B68A2">
      <w:pPr>
        <w:spacing w:after="12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1026241" w14:textId="77777777" w:rsidR="000A1579" w:rsidRDefault="000A1579"/>
    <w:sectPr w:rsidR="000A15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A0sDAwNjA2MjE3MDdW0lEKTi0uzszPAykwrAUA/13nISwAAAA="/>
  </w:docVars>
  <w:rsids>
    <w:rsidRoot w:val="005B68A2"/>
    <w:rsid w:val="000958A9"/>
    <w:rsid w:val="000A1579"/>
    <w:rsid w:val="005B68A2"/>
    <w:rsid w:val="00A57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8747B20"/>
  <w15:chartTrackingRefBased/>
  <w15:docId w15:val="{3997B0C3-822B-422F-BAAB-89DA0C338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porn Limothai</dc:creator>
  <cp:keywords/>
  <dc:description/>
  <cp:lastModifiedBy>Umaporn Limothai</cp:lastModifiedBy>
  <cp:revision>1</cp:revision>
  <dcterms:created xsi:type="dcterms:W3CDTF">2022-09-29T06:53:00Z</dcterms:created>
  <dcterms:modified xsi:type="dcterms:W3CDTF">2022-09-29T06:54:00Z</dcterms:modified>
</cp:coreProperties>
</file>